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0E1E" w:rsidRPr="00EC5C35" w:rsidRDefault="001F0E1E" w:rsidP="001F0E1E">
      <w:pPr>
        <w:widowControl/>
        <w:jc w:val="center"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</w:pP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Supplementary 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Table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 1. Histological ICD 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c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odes 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u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sed to 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i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dentify NE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N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 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p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atients 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f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rom SE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2"/>
        <w:gridCol w:w="3694"/>
      </w:tblGrid>
      <w:tr w:rsidR="001F0E1E" w:rsidRPr="00EC5C35" w:rsidTr="00056C42">
        <w:tc>
          <w:tcPr>
            <w:tcW w:w="4722" w:type="dxa"/>
            <w:tcBorders>
              <w:left w:val="nil"/>
              <w:bottom w:val="single" w:sz="4" w:space="0" w:color="auto"/>
              <w:right w:val="nil"/>
            </w:tcBorders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eastAsia="SimSun"/>
                <w:b/>
                <w:bCs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eastAsia="SimSun"/>
                <w:b/>
                <w:bCs/>
                <w:color w:val="000000"/>
                <w:kern w:val="0"/>
                <w:sz w:val="22"/>
                <w:lang w:bidi="ar"/>
              </w:rPr>
              <w:t>NE</w:t>
            </w:r>
            <w:r w:rsidRPr="00EC5C35">
              <w:rPr>
                <w:rFonts w:eastAsia="SimSun" w:hint="eastAsia"/>
                <w:b/>
                <w:bCs/>
                <w:color w:val="000000"/>
                <w:kern w:val="0"/>
                <w:sz w:val="22"/>
                <w:lang w:bidi="ar"/>
              </w:rPr>
              <w:t>N</w:t>
            </w:r>
            <w:r w:rsidRPr="00EC5C35">
              <w:rPr>
                <w:rFonts w:eastAsia="SimSun"/>
                <w:b/>
                <w:bCs/>
                <w:color w:val="000000"/>
                <w:kern w:val="0"/>
                <w:sz w:val="22"/>
                <w:lang w:bidi="ar"/>
              </w:rPr>
              <w:t xml:space="preserve"> Histology </w:t>
            </w:r>
          </w:p>
        </w:tc>
        <w:tc>
          <w:tcPr>
            <w:tcW w:w="3800" w:type="dxa"/>
            <w:tcBorders>
              <w:left w:val="nil"/>
              <w:bottom w:val="single" w:sz="4" w:space="0" w:color="auto"/>
              <w:right w:val="nil"/>
            </w:tcBorders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eastAsia="SimSun"/>
                <w:b/>
                <w:bCs/>
                <w:color w:val="000000"/>
                <w:kern w:val="0"/>
                <w:sz w:val="22"/>
                <w:lang w:bidi="ar"/>
              </w:rPr>
              <w:t xml:space="preserve">ICD Code </w:t>
            </w:r>
          </w:p>
        </w:tc>
      </w:tr>
      <w:tr w:rsidR="001F0E1E" w:rsidRPr="00EC5C35" w:rsidTr="00056C42">
        <w:tc>
          <w:tcPr>
            <w:tcW w:w="4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eastAsia="SimSun"/>
                <w:b/>
                <w:bCs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eastAsia="SimSun"/>
                <w:b/>
                <w:bCs/>
                <w:color w:val="000000"/>
                <w:kern w:val="0"/>
                <w:sz w:val="22"/>
                <w:lang w:bidi="ar"/>
              </w:rPr>
              <w:t>NE</w:t>
            </w:r>
            <w:r w:rsidRPr="00EC5C35">
              <w:rPr>
                <w:rFonts w:eastAsia="SimSun" w:hint="eastAsia"/>
                <w:b/>
                <w:bCs/>
                <w:color w:val="000000"/>
                <w:kern w:val="0"/>
                <w:sz w:val="22"/>
                <w:lang w:bidi="ar"/>
              </w:rPr>
              <w:t>T</w:t>
            </w:r>
            <w:r w:rsidRPr="00EC5C35">
              <w:rPr>
                <w:rFonts w:eastAsia="SimSun"/>
                <w:b/>
                <w:bCs/>
                <w:color w:val="000000"/>
                <w:kern w:val="0"/>
                <w:sz w:val="22"/>
                <w:lang w:bidi="ar"/>
              </w:rPr>
              <w:t xml:space="preserve"> Histology 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lang w:bidi="ar"/>
              </w:rPr>
            </w:pPr>
          </w:p>
        </w:tc>
      </w:tr>
      <w:tr w:rsidR="001F0E1E" w:rsidRPr="00EC5C35" w:rsidTr="00056C42"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eastAsia="SimSun"/>
                <w:color w:val="000000"/>
                <w:kern w:val="0"/>
                <w:sz w:val="22"/>
                <w:lang w:bidi="ar"/>
              </w:rPr>
              <w:t xml:space="preserve">Carcinoid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eastAsia="SimSun"/>
                <w:color w:val="000000"/>
                <w:kern w:val="0"/>
                <w:sz w:val="22"/>
                <w:lang w:bidi="ar"/>
              </w:rPr>
              <w:t xml:space="preserve">8240/3 </w:t>
            </w:r>
          </w:p>
        </w:tc>
      </w:tr>
      <w:tr w:rsidR="001F0E1E" w:rsidRPr="00EC5C35" w:rsidTr="00056C42"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eastAsia="SimSun" w:hint="eastAsia"/>
                <w:color w:val="000000"/>
                <w:kern w:val="0"/>
                <w:sz w:val="22"/>
                <w:lang w:bidi="ar"/>
              </w:rPr>
              <w:t>Atypical carcinoid tumo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eastAsia="SimSun"/>
                <w:color w:val="000000"/>
                <w:kern w:val="0"/>
                <w:sz w:val="22"/>
                <w:lang w:bidi="ar"/>
              </w:rPr>
              <w:t xml:space="preserve">8249/3 </w:t>
            </w:r>
          </w:p>
        </w:tc>
      </w:tr>
      <w:tr w:rsidR="001F0E1E" w:rsidRPr="00EC5C35" w:rsidTr="00056C42"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eastAsia="SimSun"/>
                <w:b/>
                <w:bCs/>
                <w:color w:val="000000"/>
                <w:kern w:val="0"/>
                <w:sz w:val="22"/>
                <w:lang w:bidi="ar"/>
              </w:rPr>
              <w:t>NE</w:t>
            </w:r>
            <w:r w:rsidRPr="00EC5C35">
              <w:rPr>
                <w:rFonts w:eastAsia="SimSun" w:hint="eastAsia"/>
                <w:b/>
                <w:bCs/>
                <w:color w:val="000000"/>
                <w:kern w:val="0"/>
                <w:sz w:val="22"/>
                <w:lang w:bidi="ar"/>
              </w:rPr>
              <w:t>C</w:t>
            </w:r>
            <w:r w:rsidRPr="00EC5C35">
              <w:rPr>
                <w:rFonts w:eastAsia="SimSun"/>
                <w:b/>
                <w:bCs/>
                <w:color w:val="000000"/>
                <w:kern w:val="0"/>
                <w:sz w:val="22"/>
                <w:lang w:bidi="ar"/>
              </w:rPr>
              <w:t xml:space="preserve"> Histology 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lang w:bidi="ar"/>
              </w:rPr>
            </w:pPr>
          </w:p>
        </w:tc>
      </w:tr>
      <w:tr w:rsidR="001F0E1E" w:rsidRPr="00EC5C35" w:rsidTr="00056C42"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eastAsia="SimSun"/>
                <w:color w:val="000000"/>
                <w:kern w:val="0"/>
                <w:sz w:val="22"/>
                <w:lang w:bidi="ar"/>
              </w:rPr>
              <w:t>Neuroendocrine carcinom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eastAsia="SimSun"/>
                <w:color w:val="000000"/>
                <w:kern w:val="0"/>
                <w:sz w:val="22"/>
                <w:lang w:bidi="ar"/>
              </w:rPr>
              <w:t xml:space="preserve">8246/3 </w:t>
            </w:r>
          </w:p>
        </w:tc>
      </w:tr>
      <w:tr w:rsidR="001F0E1E" w:rsidRPr="00EC5C35" w:rsidTr="00056C42"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eastAsia="SimSun" w:hint="eastAsia"/>
                <w:color w:val="000000"/>
                <w:kern w:val="0"/>
                <w:sz w:val="22"/>
                <w:lang w:bidi="ar"/>
              </w:rPr>
              <w:t>Large cell neuroendocrine carcinom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eastAsia="SimSun"/>
                <w:color w:val="000000"/>
                <w:kern w:val="0"/>
                <w:sz w:val="22"/>
                <w:lang w:bidi="ar"/>
              </w:rPr>
              <w:t>8</w:t>
            </w:r>
            <w:r w:rsidRPr="00EC5C35">
              <w:rPr>
                <w:rFonts w:eastAsia="SimSun" w:hint="eastAsia"/>
                <w:color w:val="000000"/>
                <w:kern w:val="0"/>
                <w:sz w:val="22"/>
                <w:lang w:bidi="ar"/>
              </w:rPr>
              <w:t>103</w:t>
            </w:r>
            <w:r w:rsidRPr="00EC5C35">
              <w:rPr>
                <w:rFonts w:eastAsia="SimSun"/>
                <w:color w:val="000000"/>
                <w:kern w:val="0"/>
                <w:sz w:val="22"/>
                <w:lang w:bidi="ar"/>
              </w:rPr>
              <w:t xml:space="preserve">/3 </w:t>
            </w:r>
          </w:p>
        </w:tc>
      </w:tr>
      <w:tr w:rsidR="001F0E1E" w:rsidRPr="00EC5C35" w:rsidTr="00056C42"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eastAsia="SimSun" w:hint="eastAsia"/>
                <w:color w:val="000000"/>
                <w:kern w:val="0"/>
                <w:sz w:val="22"/>
                <w:lang w:bidi="ar"/>
              </w:rPr>
              <w:t>Small cell neuroendocrine carcinom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eastAsia="SimSun" w:hint="eastAsia"/>
                <w:color w:val="000000"/>
                <w:kern w:val="0"/>
                <w:sz w:val="22"/>
                <w:lang w:bidi="ar"/>
              </w:rPr>
              <w:t>8041/3</w:t>
            </w:r>
          </w:p>
        </w:tc>
      </w:tr>
      <w:tr w:rsidR="001F0E1E" w:rsidRPr="00EC5C35" w:rsidTr="00056C42">
        <w:tc>
          <w:tcPr>
            <w:tcW w:w="4722" w:type="dxa"/>
            <w:tcBorders>
              <w:top w:val="nil"/>
              <w:left w:val="nil"/>
              <w:right w:val="nil"/>
            </w:tcBorders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eastAsia="SimSun" w:hint="eastAsia"/>
                <w:color w:val="000000"/>
                <w:kern w:val="0"/>
                <w:sz w:val="22"/>
                <w:lang w:bidi="ar"/>
              </w:rPr>
              <w:t xml:space="preserve">Mixed islet cell/exocrine adenocarcinoma </w:t>
            </w:r>
          </w:p>
        </w:tc>
        <w:tc>
          <w:tcPr>
            <w:tcW w:w="3800" w:type="dxa"/>
            <w:tcBorders>
              <w:top w:val="nil"/>
              <w:left w:val="nil"/>
              <w:right w:val="nil"/>
            </w:tcBorders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eastAsia="SimSu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eastAsia="SimSun" w:hint="eastAsia"/>
                <w:color w:val="000000"/>
                <w:kern w:val="0"/>
                <w:sz w:val="22"/>
                <w:lang w:bidi="ar"/>
              </w:rPr>
              <w:t>8154/3</w:t>
            </w:r>
          </w:p>
        </w:tc>
      </w:tr>
    </w:tbl>
    <w:p w:rsidR="001F0E1E" w:rsidRPr="00EC5C35" w:rsidRDefault="001F0E1E" w:rsidP="001F0E1E"/>
    <w:p w:rsidR="001F0E1E" w:rsidRPr="00EC5C35" w:rsidRDefault="001F0E1E" w:rsidP="001F0E1E">
      <w:pPr>
        <w:widowControl/>
        <w:jc w:val="center"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</w:pP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Supplementary Table 2. 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Incidence of 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h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epatobiliary 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n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euroendocrine neoplasm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s 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(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HB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-NE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N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s) 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o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ver 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t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im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23"/>
        <w:gridCol w:w="1875"/>
        <w:gridCol w:w="1226"/>
        <w:gridCol w:w="1945"/>
        <w:gridCol w:w="1937"/>
      </w:tblGrid>
      <w:tr w:rsidR="001F0E1E" w:rsidRPr="00EC5C35" w:rsidTr="00056C42">
        <w:trPr>
          <w:trHeight w:val="288"/>
        </w:trPr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Year of diagnosis</w:t>
            </w: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Age-Adjusted Rate/Trend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tandard Error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Lower Confidence Interval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Upper Confidence Interval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4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5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4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8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2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9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9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0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3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5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6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6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8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5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4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6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6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2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8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5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1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04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6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0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7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1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0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1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6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0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7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9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1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7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2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4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1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4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08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1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7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1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1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9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4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2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7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6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0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2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1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8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0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1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9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4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03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1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2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8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1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0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4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3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2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7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45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04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1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3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9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0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1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4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9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03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1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2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7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2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06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55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8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1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8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1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08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1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8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2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4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2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02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49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1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01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47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1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2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09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56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20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0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1 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09 </w:t>
            </w:r>
          </w:p>
        </w:tc>
        <w:tc>
          <w:tcPr>
            <w:tcW w:w="1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54 </w:t>
            </w:r>
          </w:p>
        </w:tc>
      </w:tr>
    </w:tbl>
    <w:p w:rsidR="001F0E1E" w:rsidRPr="00EC5C35" w:rsidRDefault="001F0E1E" w:rsidP="001F0E1E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</w:pP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Rates are per 1000000 and age-</w:t>
      </w:r>
      <w:proofErr w:type="spellStart"/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ajusted</w:t>
      </w:r>
      <w:proofErr w:type="spellEnd"/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to the 2000 US </w:t>
      </w:r>
      <w:proofErr w:type="spellStart"/>
      <w:proofErr w:type="gramStart"/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Std</w:t>
      </w:r>
      <w:proofErr w:type="spellEnd"/>
      <w:proofErr w:type="gramEnd"/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Population.</w:t>
      </w:r>
    </w:p>
    <w:p w:rsidR="001F0E1E" w:rsidRPr="00EC5C35" w:rsidRDefault="001F0E1E" w:rsidP="001F0E1E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lang w:bidi="ar"/>
        </w:rPr>
      </w:pPr>
    </w:p>
    <w:p w:rsidR="001F0E1E" w:rsidRPr="00EC5C35" w:rsidRDefault="001F0E1E" w:rsidP="001F0E1E">
      <w:pPr>
        <w:widowControl/>
        <w:jc w:val="center"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</w:pP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lastRenderedPageBreak/>
        <w:t xml:space="preserve">Supplementary Table 3. 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Incidence of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liver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 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n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euroendocrine neoplasm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s 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(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L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NE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N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s) 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o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ver 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t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im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23"/>
        <w:gridCol w:w="1875"/>
        <w:gridCol w:w="1226"/>
        <w:gridCol w:w="1945"/>
        <w:gridCol w:w="1937"/>
      </w:tblGrid>
      <w:tr w:rsidR="001F0E1E" w:rsidRPr="00EC5C35" w:rsidTr="00056C42">
        <w:trPr>
          <w:trHeight w:val="288"/>
        </w:trPr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Year of diagnosis</w:t>
            </w: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Age-Adjusted Rate/Trend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tandard Error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Lower Confidence Interval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Upper Confidence Interval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2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6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5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1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9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8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5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2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8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3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8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4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8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0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2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5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8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3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2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5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6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6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1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8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5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3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8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9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1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8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5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9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2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1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8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8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9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6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7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6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8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2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4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8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0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4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5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4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9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9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4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5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5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7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8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6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8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8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6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8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6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3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3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6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4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1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4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4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0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4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4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9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6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6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1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9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7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0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8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20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9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6 </w:t>
            </w:r>
          </w:p>
        </w:tc>
        <w:tc>
          <w:tcPr>
            <w:tcW w:w="1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5 </w:t>
            </w:r>
          </w:p>
        </w:tc>
      </w:tr>
    </w:tbl>
    <w:p w:rsidR="001F0E1E" w:rsidRPr="00EC5C35" w:rsidRDefault="001F0E1E" w:rsidP="001F0E1E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</w:pP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Rates are per 1000000 and age-</w:t>
      </w:r>
      <w:proofErr w:type="spellStart"/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ajusted</w:t>
      </w:r>
      <w:proofErr w:type="spellEnd"/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to the 2000 US </w:t>
      </w:r>
      <w:proofErr w:type="spellStart"/>
      <w:proofErr w:type="gramStart"/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Std</w:t>
      </w:r>
      <w:proofErr w:type="spellEnd"/>
      <w:proofErr w:type="gramEnd"/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Population.</w:t>
      </w:r>
    </w:p>
    <w:p w:rsidR="001F0E1E" w:rsidRPr="00EC5C35" w:rsidRDefault="001F0E1E" w:rsidP="001F0E1E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lang w:bidi="ar"/>
        </w:rPr>
      </w:pPr>
    </w:p>
    <w:p w:rsidR="001F0E1E" w:rsidRPr="00EC5C35" w:rsidRDefault="001F0E1E" w:rsidP="001F0E1E">
      <w:pPr>
        <w:widowControl/>
        <w:jc w:val="center"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</w:pP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Supplementary Table 4. Incidence of gallbladder neuroendocrine </w:t>
      </w:r>
      <w:hyperlink r:id="rId4" w:history="1">
        <w:r w:rsidRPr="00EC5C35">
          <w:rPr>
            <w:rFonts w:ascii="Times New Roman" w:eastAsia="SimSun" w:hAnsi="Times New Roman" w:cs="Times New Roman"/>
            <w:color w:val="000000"/>
            <w:kern w:val="0"/>
            <w:sz w:val="24"/>
            <w:szCs w:val="24"/>
            <w:lang w:bidi="ar"/>
          </w:rPr>
          <w:t>neoplasm</w:t>
        </w:r>
      </w:hyperlink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s (GNENs) over tim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23"/>
        <w:gridCol w:w="1875"/>
        <w:gridCol w:w="1226"/>
        <w:gridCol w:w="1945"/>
        <w:gridCol w:w="1937"/>
      </w:tblGrid>
      <w:tr w:rsidR="001F0E1E" w:rsidRPr="00EC5C35" w:rsidTr="00056C42">
        <w:trPr>
          <w:trHeight w:val="288"/>
        </w:trPr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Year of diagnosis</w:t>
            </w: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Age-Adjusted Rate/Trend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tandard Error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Lower Confidence Interval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Upper Confidence Interval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8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8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1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5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1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6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3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3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3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3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3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3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4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4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5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4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9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0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9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8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3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199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9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1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0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5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0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2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5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0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2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3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6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7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2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5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0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8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4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7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2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1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1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6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3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2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4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4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8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1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7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1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7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1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5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7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0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0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8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8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6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4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4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5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5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6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3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2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5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0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8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7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3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20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3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 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3 </w:t>
            </w:r>
          </w:p>
        </w:tc>
        <w:tc>
          <w:tcPr>
            <w:tcW w:w="1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</w:p>
        </w:tc>
      </w:tr>
    </w:tbl>
    <w:p w:rsidR="001F0E1E" w:rsidRPr="00EC5C35" w:rsidRDefault="001F0E1E" w:rsidP="001F0E1E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</w:pP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Rates are per 1000000 and age-</w:t>
      </w:r>
      <w:proofErr w:type="spellStart"/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ajusted</w:t>
      </w:r>
      <w:proofErr w:type="spellEnd"/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to the 2000 US </w:t>
      </w:r>
      <w:proofErr w:type="spellStart"/>
      <w:proofErr w:type="gramStart"/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Std</w:t>
      </w:r>
      <w:proofErr w:type="spellEnd"/>
      <w:proofErr w:type="gramEnd"/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Population.</w:t>
      </w:r>
    </w:p>
    <w:p w:rsidR="001F0E1E" w:rsidRPr="00EC5C35" w:rsidRDefault="001F0E1E" w:rsidP="001F0E1E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lang w:bidi="ar"/>
        </w:rPr>
      </w:pPr>
    </w:p>
    <w:p w:rsidR="001F0E1E" w:rsidRPr="00EC5C35" w:rsidRDefault="001F0E1E" w:rsidP="001F0E1E">
      <w:pPr>
        <w:widowControl/>
        <w:jc w:val="center"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</w:pP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Supplementary Table 5. Incidence of extrahepatic bile duct neuroendocrine </w:t>
      </w:r>
      <w:hyperlink r:id="rId5" w:history="1">
        <w:r w:rsidRPr="00EC5C35">
          <w:rPr>
            <w:rFonts w:ascii="Times New Roman" w:eastAsia="SimSun" w:hAnsi="Times New Roman" w:cs="Times New Roman"/>
            <w:color w:val="000000"/>
            <w:kern w:val="0"/>
            <w:sz w:val="24"/>
            <w:szCs w:val="24"/>
            <w:lang w:bidi="ar"/>
          </w:rPr>
          <w:t>neoplasm</w:t>
        </w:r>
      </w:hyperlink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s (ENENs) over tim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23"/>
        <w:gridCol w:w="1875"/>
        <w:gridCol w:w="1226"/>
        <w:gridCol w:w="1945"/>
        <w:gridCol w:w="1937"/>
      </w:tblGrid>
      <w:tr w:rsidR="001F0E1E" w:rsidRPr="00EC5C35" w:rsidTr="00056C42">
        <w:trPr>
          <w:trHeight w:val="288"/>
        </w:trPr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Year of diagnosis</w:t>
            </w: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Age-Adjusted Rate/Trend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tandard Error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Lower Confidence Interval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Upper Confidence Interval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9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8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2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0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5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1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5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3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4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3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1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4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9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4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9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0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8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3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4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4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0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3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5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4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4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6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8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5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0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1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6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2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8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5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9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0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5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9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3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1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5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1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3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1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0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5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6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6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9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3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5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4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7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5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2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201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7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1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1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6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8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6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8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5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9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3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6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7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9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8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6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3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1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7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7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20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8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5 </w:t>
            </w:r>
          </w:p>
        </w:tc>
        <w:tc>
          <w:tcPr>
            <w:tcW w:w="1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3 </w:t>
            </w:r>
          </w:p>
        </w:tc>
      </w:tr>
    </w:tbl>
    <w:p w:rsidR="001F0E1E" w:rsidRPr="00EC5C35" w:rsidRDefault="001F0E1E" w:rsidP="001F0E1E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</w:pP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Rates are per 1000000 and age-</w:t>
      </w:r>
      <w:proofErr w:type="spellStart"/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ajusted</w:t>
      </w:r>
      <w:proofErr w:type="spellEnd"/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to the 2000 US </w:t>
      </w:r>
      <w:proofErr w:type="spellStart"/>
      <w:proofErr w:type="gramStart"/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Std</w:t>
      </w:r>
      <w:proofErr w:type="spellEnd"/>
      <w:proofErr w:type="gramEnd"/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Population.</w:t>
      </w:r>
    </w:p>
    <w:p w:rsidR="001F0E1E" w:rsidRPr="00EC5C35" w:rsidRDefault="001F0E1E" w:rsidP="001F0E1E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lang w:bidi="ar"/>
        </w:rPr>
      </w:pPr>
    </w:p>
    <w:p w:rsidR="001F0E1E" w:rsidRPr="00EC5C35" w:rsidRDefault="001F0E1E" w:rsidP="001F0E1E">
      <w:pPr>
        <w:widowControl/>
        <w:jc w:val="center"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</w:pP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Supplementary 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Table 6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. Incidence of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n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euroendocrine 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tumors (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NE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T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s) 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o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ver 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t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im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23"/>
        <w:gridCol w:w="1875"/>
        <w:gridCol w:w="1226"/>
        <w:gridCol w:w="1945"/>
        <w:gridCol w:w="1937"/>
      </w:tblGrid>
      <w:tr w:rsidR="001F0E1E" w:rsidRPr="00EC5C35" w:rsidTr="00056C42">
        <w:trPr>
          <w:trHeight w:val="288"/>
        </w:trPr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Year of diagnosis</w:t>
            </w: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Age-Adjusted Rate/Trend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tandard Error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Lower Confidence Interval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Upper Confidence Interval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>199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 xml:space="preserve">0.33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 xml:space="preserve">0.11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 xml:space="preserve">0.15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 xml:space="preserve">0.62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>199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 xml:space="preserve">0.2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 xml:space="preserve">0.08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 xml:space="preserve">0.44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>199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 xml:space="preserve">0.26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 xml:space="preserve">0.09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 xml:space="preserve">0.11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 xml:space="preserve">0.52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>199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 xml:space="preserve">0.4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 xml:space="preserve">0.13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 xml:space="preserve">0.27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 xml:space="preserve">0.83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>199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 xml:space="preserve">0.31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 xml:space="preserve">0.10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 xml:space="preserve">0.14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 xml:space="preserve">0.59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>199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 xml:space="preserve">0.41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 xml:space="preserve">0.12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 xml:space="preserve">0.21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 xml:space="preserve">0.71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>199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 xml:space="preserve">0.3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 xml:space="preserve">0.10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 xml:space="preserve">0.15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 xml:space="preserve">0.59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>199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 xml:space="preserve">0.3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 xml:space="preserve">0.11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 xml:space="preserve">0.18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lang w:bidi="ar"/>
              </w:rPr>
              <w:t xml:space="preserve">0.63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8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7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8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3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8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9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1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8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5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5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9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5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3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1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4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9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9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4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9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0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5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3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8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3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6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4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2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3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2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9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4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5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6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8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5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2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2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4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8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9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1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7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5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4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3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9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8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4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7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4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4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8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3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5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20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9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8 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5 </w:t>
            </w:r>
          </w:p>
        </w:tc>
        <w:tc>
          <w:tcPr>
            <w:tcW w:w="1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7 </w:t>
            </w:r>
          </w:p>
        </w:tc>
      </w:tr>
    </w:tbl>
    <w:p w:rsidR="001F0E1E" w:rsidRPr="00EC5C35" w:rsidRDefault="001F0E1E" w:rsidP="001F0E1E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</w:pP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Rates are per 1000000 and age-</w:t>
      </w:r>
      <w:proofErr w:type="spellStart"/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ajusted</w:t>
      </w:r>
      <w:proofErr w:type="spellEnd"/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to the 2000 US </w:t>
      </w:r>
      <w:proofErr w:type="spellStart"/>
      <w:proofErr w:type="gramStart"/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Std</w:t>
      </w:r>
      <w:proofErr w:type="spellEnd"/>
      <w:proofErr w:type="gramEnd"/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Population.</w:t>
      </w:r>
    </w:p>
    <w:p w:rsidR="001F0E1E" w:rsidRPr="00EC5C35" w:rsidRDefault="001F0E1E" w:rsidP="001F0E1E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2"/>
          <w:lang w:bidi="ar"/>
        </w:rPr>
      </w:pPr>
    </w:p>
    <w:p w:rsidR="001F0E1E" w:rsidRPr="00EC5C35" w:rsidRDefault="001F0E1E" w:rsidP="001F0E1E">
      <w:pPr>
        <w:widowControl/>
        <w:jc w:val="center"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</w:pP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Supplementary 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Table 7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.Incidence of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n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euroendocrine 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carcinomas (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NE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C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s) 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o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ver 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t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im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23"/>
        <w:gridCol w:w="1875"/>
        <w:gridCol w:w="1226"/>
        <w:gridCol w:w="1945"/>
        <w:gridCol w:w="1937"/>
      </w:tblGrid>
      <w:tr w:rsidR="001F0E1E" w:rsidRPr="00EC5C35" w:rsidTr="00056C42">
        <w:trPr>
          <w:trHeight w:val="288"/>
        </w:trPr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lastRenderedPageBreak/>
              <w:t>Year of diagnosis</w:t>
            </w:r>
          </w:p>
        </w:tc>
        <w:tc>
          <w:tcPr>
            <w:tcW w:w="11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Age-Adjusted Rate/Trend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tandard Error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Lower Confidence Interval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Upper Confidence Interval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1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2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0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2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8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8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6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2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3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3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0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7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0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1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3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2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2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3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0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2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3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6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2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5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8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9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3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2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8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6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3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3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4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8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0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3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6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8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2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5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7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9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1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7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9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9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4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9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0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5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9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4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0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9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6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2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4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0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7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6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0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3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7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23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1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6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0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7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09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0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7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6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0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0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2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02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3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10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5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05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9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8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5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8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8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3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7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2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8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0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8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9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3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5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9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9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4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1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4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9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8 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93 </w:t>
            </w:r>
          </w:p>
        </w:tc>
      </w:tr>
      <w:tr w:rsidR="001F0E1E" w:rsidRPr="00EC5C35" w:rsidTr="00056C42">
        <w:trPr>
          <w:trHeight w:val="288"/>
        </w:trPr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020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1 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08 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5 </w:t>
            </w:r>
          </w:p>
        </w:tc>
        <w:tc>
          <w:tcPr>
            <w:tcW w:w="11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9 </w:t>
            </w:r>
          </w:p>
        </w:tc>
      </w:tr>
    </w:tbl>
    <w:p w:rsidR="001F0E1E" w:rsidRPr="00EC5C35" w:rsidRDefault="001F0E1E" w:rsidP="001F0E1E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</w:pP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Rates are per 1000000 and age-</w:t>
      </w:r>
      <w:proofErr w:type="spellStart"/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ajusted</w:t>
      </w:r>
      <w:proofErr w:type="spellEnd"/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to the 2000 US </w:t>
      </w:r>
      <w:proofErr w:type="spellStart"/>
      <w:proofErr w:type="gramStart"/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Std</w:t>
      </w:r>
      <w:proofErr w:type="spellEnd"/>
      <w:proofErr w:type="gramEnd"/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Population.</w:t>
      </w:r>
    </w:p>
    <w:p w:rsidR="001F0E1E" w:rsidRPr="00EC5C35" w:rsidRDefault="001F0E1E" w:rsidP="001F0E1E">
      <w:pPr>
        <w:rPr>
          <w:rFonts w:ascii="Times New Roman" w:hAnsi="Times New Roman" w:cs="Times New Roman"/>
        </w:rPr>
      </w:pPr>
    </w:p>
    <w:p w:rsidR="001F0E1E" w:rsidRPr="00EC5C35" w:rsidRDefault="001F0E1E" w:rsidP="001F0E1E">
      <w:pPr>
        <w:widowControl/>
        <w:jc w:val="center"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</w:pP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Supplementary 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Table 8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. Nomogram points of the prognostic factors for OS</w:t>
      </w:r>
    </w:p>
    <w:tbl>
      <w:tblPr>
        <w:tblW w:w="3959" w:type="dxa"/>
        <w:jc w:val="center"/>
        <w:tblLayout w:type="fixed"/>
        <w:tblLook w:val="04A0" w:firstRow="1" w:lastRow="0" w:firstColumn="1" w:lastColumn="0" w:noHBand="0" w:noVBand="1"/>
      </w:tblPr>
      <w:tblGrid>
        <w:gridCol w:w="2734"/>
        <w:gridCol w:w="1225"/>
      </w:tblGrid>
      <w:tr w:rsidR="001F0E1E" w:rsidRPr="00EC5C35" w:rsidTr="00056C42">
        <w:trPr>
          <w:trHeight w:val="310"/>
          <w:jc w:val="center"/>
        </w:trPr>
        <w:tc>
          <w:tcPr>
            <w:tcW w:w="27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Characteristics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Score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Age</w:t>
            </w:r>
            <w:r w:rsidRPr="00EC5C35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 xml:space="preserve"> at diagnosis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1F0E1E" w:rsidRPr="00EC5C35" w:rsidTr="00056C42">
        <w:trPr>
          <w:trHeight w:val="31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lt;60 year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0-74 year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9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≥75 year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8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Rac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1F0E1E" w:rsidRPr="00EC5C35" w:rsidTr="00056C42">
        <w:trPr>
          <w:trHeight w:val="31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Whit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lack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Other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9</w:t>
            </w:r>
          </w:p>
        </w:tc>
      </w:tr>
      <w:tr w:rsidR="001F0E1E" w:rsidRPr="00EC5C35" w:rsidTr="00056C42">
        <w:trPr>
          <w:trHeight w:val="306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>Tumor s</w:t>
            </w: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iz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1F0E1E" w:rsidRPr="00EC5C35" w:rsidTr="00056C42">
        <w:trPr>
          <w:trHeight w:val="31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≤20 mm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1F0E1E" w:rsidRPr="00EC5C35" w:rsidTr="00056C42">
        <w:trPr>
          <w:trHeight w:val="287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1-50 mm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0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&gt;50 mm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7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Unknow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4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Grad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1F0E1E" w:rsidRPr="00EC5C35" w:rsidTr="00056C42">
        <w:trPr>
          <w:trHeight w:val="31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-II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II-IV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0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Unknow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6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>Tumor t</w:t>
            </w: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yp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1F0E1E" w:rsidRPr="00EC5C35" w:rsidTr="00056C42">
        <w:trPr>
          <w:trHeight w:val="31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E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3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E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lang w:bidi="ar"/>
              </w:rPr>
              <w:t>Tumor s</w:t>
            </w: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tag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1F0E1E" w:rsidRPr="00EC5C35" w:rsidTr="00056C42">
        <w:trPr>
          <w:trHeight w:val="31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istan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77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ocalize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gion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3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Chemotherap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1F0E1E" w:rsidRPr="00EC5C35" w:rsidTr="00056C42">
        <w:trPr>
          <w:trHeight w:val="31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lang w:bidi="ar"/>
              </w:rPr>
              <w:t>Surger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</w:tr>
      <w:tr w:rsidR="001F0E1E" w:rsidRPr="00EC5C35" w:rsidTr="00056C42">
        <w:trPr>
          <w:trHeight w:val="31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o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Ye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</w:tbl>
    <w:p w:rsidR="001F0E1E" w:rsidRPr="00EC5C35" w:rsidRDefault="001F0E1E" w:rsidP="001F0E1E">
      <w:pPr>
        <w:rPr>
          <w:rFonts w:ascii="Times New Roman" w:hAnsi="Times New Roman" w:cs="Times New Roman"/>
        </w:rPr>
      </w:pPr>
    </w:p>
    <w:p w:rsidR="001F0E1E" w:rsidRPr="00EC5C35" w:rsidRDefault="001F0E1E" w:rsidP="001F0E1E">
      <w:pPr>
        <w:widowControl/>
        <w:jc w:val="center"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</w:pP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Supplementary 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Table 9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.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Total points of prognostic factors for predicting 6-month survival probability</w:t>
      </w:r>
    </w:p>
    <w:tbl>
      <w:tblPr>
        <w:tblW w:w="5980" w:type="dxa"/>
        <w:jc w:val="center"/>
        <w:tblLayout w:type="fixed"/>
        <w:tblLook w:val="04A0" w:firstRow="1" w:lastRow="0" w:firstColumn="1" w:lastColumn="0" w:noHBand="0" w:noVBand="1"/>
      </w:tblPr>
      <w:tblGrid>
        <w:gridCol w:w="2734"/>
        <w:gridCol w:w="3246"/>
      </w:tblGrid>
      <w:tr w:rsidR="001F0E1E" w:rsidRPr="00EC5C35" w:rsidTr="00056C42">
        <w:trPr>
          <w:trHeight w:val="310"/>
          <w:jc w:val="center"/>
        </w:trPr>
        <w:tc>
          <w:tcPr>
            <w:tcW w:w="2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 xml:space="preserve">Total </w:t>
            </w:r>
            <w:r w:rsidRPr="00EC5C35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4"/>
              </w:rPr>
              <w:t>p</w:t>
            </w: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oints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 xml:space="preserve">6-month </w:t>
            </w:r>
            <w:r w:rsidRPr="00EC5C35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4"/>
              </w:rPr>
              <w:t>s</w:t>
            </w: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urvival probability</w:t>
            </w:r>
          </w:p>
        </w:tc>
      </w:tr>
      <w:tr w:rsidR="001F0E1E" w:rsidRPr="00EC5C35" w:rsidTr="00056C42">
        <w:trPr>
          <w:trHeight w:val="310"/>
          <w:jc w:val="center"/>
        </w:trPr>
        <w:tc>
          <w:tcPr>
            <w:tcW w:w="27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87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5</w:t>
            </w:r>
          </w:p>
        </w:tc>
      </w:tr>
      <w:tr w:rsidR="001F0E1E" w:rsidRPr="00EC5C35" w:rsidTr="00056C42">
        <w:trPr>
          <w:trHeight w:val="31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44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77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5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02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0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39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0</w:t>
            </w:r>
          </w:p>
        </w:tc>
      </w:tr>
      <w:tr w:rsidR="001F0E1E" w:rsidRPr="00EC5C35" w:rsidTr="00056C42">
        <w:trPr>
          <w:trHeight w:val="31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67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91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</w:tr>
      <w:tr w:rsidR="001F0E1E" w:rsidRPr="00EC5C35" w:rsidTr="00056C42">
        <w:trPr>
          <w:trHeight w:val="306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13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</w:t>
            </w:r>
          </w:p>
        </w:tc>
      </w:tr>
      <w:tr w:rsidR="001F0E1E" w:rsidRPr="00EC5C35" w:rsidTr="00056C42">
        <w:trPr>
          <w:trHeight w:val="306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34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</w:t>
            </w:r>
          </w:p>
        </w:tc>
      </w:tr>
      <w:tr w:rsidR="001F0E1E" w:rsidRPr="00EC5C35" w:rsidTr="00056C42">
        <w:trPr>
          <w:trHeight w:val="31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57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</w:t>
            </w:r>
          </w:p>
        </w:tc>
      </w:tr>
      <w:tr w:rsidR="001F0E1E" w:rsidRPr="00EC5C35" w:rsidTr="00056C42">
        <w:trPr>
          <w:trHeight w:val="287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85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06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5</w:t>
            </w:r>
          </w:p>
        </w:tc>
      </w:tr>
    </w:tbl>
    <w:p w:rsidR="001F0E1E" w:rsidRPr="00EC5C35" w:rsidRDefault="001F0E1E" w:rsidP="001F0E1E">
      <w:pPr>
        <w:jc w:val="center"/>
        <w:rPr>
          <w:rFonts w:ascii="Times New Roman" w:hAnsi="Times New Roman" w:cs="Times New Roman"/>
          <w:sz w:val="22"/>
          <w:szCs w:val="24"/>
        </w:rPr>
      </w:pPr>
    </w:p>
    <w:p w:rsidR="001F0E1E" w:rsidRPr="00EC5C35" w:rsidRDefault="001F0E1E" w:rsidP="001F0E1E">
      <w:pPr>
        <w:widowControl/>
        <w:jc w:val="center"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</w:pP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Supplementary 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>Table 10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.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 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Total points of prognostic factors for predicting 1-year survival probability</w:t>
      </w:r>
    </w:p>
    <w:tbl>
      <w:tblPr>
        <w:tblW w:w="5980" w:type="dxa"/>
        <w:jc w:val="center"/>
        <w:tblLayout w:type="fixed"/>
        <w:tblLook w:val="04A0" w:firstRow="1" w:lastRow="0" w:firstColumn="1" w:lastColumn="0" w:noHBand="0" w:noVBand="1"/>
      </w:tblPr>
      <w:tblGrid>
        <w:gridCol w:w="2734"/>
        <w:gridCol w:w="3246"/>
      </w:tblGrid>
      <w:tr w:rsidR="001F0E1E" w:rsidRPr="00EC5C35" w:rsidTr="00056C42">
        <w:trPr>
          <w:trHeight w:val="310"/>
          <w:jc w:val="center"/>
        </w:trPr>
        <w:tc>
          <w:tcPr>
            <w:tcW w:w="2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 xml:space="preserve">Total </w:t>
            </w:r>
            <w:r w:rsidRPr="00EC5C35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4"/>
              </w:rPr>
              <w:t>p</w:t>
            </w: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oints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1-year survival probability</w:t>
            </w:r>
          </w:p>
        </w:tc>
      </w:tr>
      <w:tr w:rsidR="001F0E1E" w:rsidRPr="00EC5C35" w:rsidTr="00056C42">
        <w:trPr>
          <w:trHeight w:val="310"/>
          <w:jc w:val="center"/>
        </w:trPr>
        <w:tc>
          <w:tcPr>
            <w:tcW w:w="27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39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5</w:t>
            </w:r>
          </w:p>
        </w:tc>
      </w:tr>
      <w:tr w:rsidR="001F0E1E" w:rsidRPr="00EC5C35" w:rsidTr="00056C42">
        <w:trPr>
          <w:trHeight w:val="31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6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29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5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54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0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91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0</w:t>
            </w:r>
          </w:p>
        </w:tc>
      </w:tr>
      <w:tr w:rsidR="001F0E1E" w:rsidRPr="00EC5C35" w:rsidTr="00056C42">
        <w:trPr>
          <w:trHeight w:val="31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19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43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65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</w:t>
            </w:r>
          </w:p>
        </w:tc>
      </w:tr>
      <w:tr w:rsidR="001F0E1E" w:rsidRPr="00EC5C35" w:rsidTr="00056C42">
        <w:trPr>
          <w:trHeight w:val="306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86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</w:t>
            </w:r>
          </w:p>
        </w:tc>
      </w:tr>
      <w:tr w:rsidR="001F0E1E" w:rsidRPr="00EC5C35" w:rsidTr="00056C42">
        <w:trPr>
          <w:trHeight w:val="31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409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</w:t>
            </w:r>
          </w:p>
        </w:tc>
      </w:tr>
      <w:tr w:rsidR="001F0E1E" w:rsidRPr="00EC5C35" w:rsidTr="00056C42">
        <w:trPr>
          <w:trHeight w:val="287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37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58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5</w:t>
            </w:r>
          </w:p>
        </w:tc>
      </w:tr>
    </w:tbl>
    <w:p w:rsidR="001F0E1E" w:rsidRPr="00EC5C35" w:rsidRDefault="001F0E1E" w:rsidP="001F0E1E">
      <w:pPr>
        <w:rPr>
          <w:rFonts w:ascii="Times New Roman" w:hAnsi="Times New Roman" w:cs="Times New Roman"/>
        </w:rPr>
      </w:pPr>
    </w:p>
    <w:p w:rsidR="001F0E1E" w:rsidRPr="00EC5C35" w:rsidRDefault="001F0E1E" w:rsidP="001F0E1E">
      <w:pPr>
        <w:rPr>
          <w:rFonts w:ascii="Times New Roman" w:hAnsi="Times New Roman" w:cs="Times New Roman"/>
        </w:rPr>
      </w:pPr>
    </w:p>
    <w:p w:rsidR="001F0E1E" w:rsidRPr="00EC5C35" w:rsidRDefault="001F0E1E" w:rsidP="001F0E1E">
      <w:pPr>
        <w:rPr>
          <w:rFonts w:ascii="Times New Roman" w:hAnsi="Times New Roman" w:cs="Times New Roman"/>
        </w:rPr>
      </w:pPr>
    </w:p>
    <w:p w:rsidR="001F0E1E" w:rsidRPr="00EC5C35" w:rsidRDefault="001F0E1E" w:rsidP="001F0E1E">
      <w:pPr>
        <w:widowControl/>
        <w:jc w:val="center"/>
        <w:textAlignment w:val="center"/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</w:pP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 xml:space="preserve">Supplementary </w:t>
      </w:r>
      <w:r w:rsidRPr="00EC5C3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lang w:bidi="ar"/>
        </w:rPr>
        <w:t xml:space="preserve">Table 11. </w:t>
      </w:r>
      <w:r w:rsidRPr="00EC5C35">
        <w:rPr>
          <w:rFonts w:ascii="Times New Roman" w:eastAsia="SimSun" w:hAnsi="Times New Roman" w:cs="Times New Roman"/>
          <w:color w:val="000000"/>
          <w:kern w:val="0"/>
          <w:sz w:val="24"/>
          <w:szCs w:val="24"/>
          <w:lang w:bidi="ar"/>
        </w:rPr>
        <w:t>Total points of prognostic factors for predicting 2-year survival probability</w:t>
      </w:r>
    </w:p>
    <w:tbl>
      <w:tblPr>
        <w:tblW w:w="5980" w:type="dxa"/>
        <w:jc w:val="center"/>
        <w:tblLayout w:type="fixed"/>
        <w:tblLook w:val="04A0" w:firstRow="1" w:lastRow="0" w:firstColumn="1" w:lastColumn="0" w:noHBand="0" w:noVBand="1"/>
      </w:tblPr>
      <w:tblGrid>
        <w:gridCol w:w="2734"/>
        <w:gridCol w:w="3246"/>
      </w:tblGrid>
      <w:tr w:rsidR="001F0E1E" w:rsidRPr="00EC5C35" w:rsidTr="00056C42">
        <w:trPr>
          <w:trHeight w:val="310"/>
          <w:jc w:val="center"/>
        </w:trPr>
        <w:tc>
          <w:tcPr>
            <w:tcW w:w="2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 xml:space="preserve">Total </w:t>
            </w:r>
            <w:r w:rsidRPr="00EC5C35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4"/>
              </w:rPr>
              <w:t>p</w:t>
            </w: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oints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EC5C35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2-year survival probability</w:t>
            </w:r>
          </w:p>
        </w:tc>
      </w:tr>
      <w:tr w:rsidR="001F0E1E" w:rsidRPr="00EC5C35" w:rsidTr="00056C42">
        <w:trPr>
          <w:trHeight w:val="310"/>
          <w:jc w:val="center"/>
        </w:trPr>
        <w:tc>
          <w:tcPr>
            <w:tcW w:w="27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1</w:t>
            </w:r>
          </w:p>
        </w:tc>
        <w:tc>
          <w:tcPr>
            <w:tcW w:w="32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5</w:t>
            </w:r>
          </w:p>
        </w:tc>
      </w:tr>
      <w:tr w:rsidR="001F0E1E" w:rsidRPr="00EC5C35" w:rsidTr="00056C42">
        <w:trPr>
          <w:trHeight w:val="31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37 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71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5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96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0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33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0</w:t>
            </w:r>
          </w:p>
        </w:tc>
      </w:tr>
      <w:tr w:rsidR="001F0E1E" w:rsidRPr="00EC5C35" w:rsidTr="00056C42">
        <w:trPr>
          <w:trHeight w:val="31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261 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285 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</w:t>
            </w:r>
          </w:p>
        </w:tc>
      </w:tr>
      <w:tr w:rsidR="001F0E1E" w:rsidRPr="00EC5C35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07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</w:t>
            </w:r>
          </w:p>
        </w:tc>
      </w:tr>
      <w:tr w:rsidR="001F0E1E" w:rsidRPr="00EC5C35" w:rsidTr="00056C42">
        <w:trPr>
          <w:trHeight w:val="306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28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3</w:t>
            </w:r>
          </w:p>
        </w:tc>
      </w:tr>
      <w:tr w:rsidR="001F0E1E" w:rsidRPr="00EC5C35" w:rsidTr="00056C42">
        <w:trPr>
          <w:trHeight w:val="310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51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2</w:t>
            </w:r>
          </w:p>
        </w:tc>
      </w:tr>
      <w:tr w:rsidR="001F0E1E" w:rsidRPr="00EC5C35" w:rsidTr="00056C42">
        <w:trPr>
          <w:trHeight w:val="287"/>
          <w:jc w:val="center"/>
        </w:trPr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79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1</w:t>
            </w:r>
          </w:p>
        </w:tc>
      </w:tr>
      <w:tr w:rsidR="001F0E1E" w:rsidTr="00056C42">
        <w:trPr>
          <w:trHeight w:val="280"/>
          <w:jc w:val="center"/>
        </w:trPr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Pr="00EC5C35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99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F0E1E" w:rsidRDefault="001F0E1E" w:rsidP="00056C4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</w:pPr>
            <w:r w:rsidRPr="00EC5C3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05</w:t>
            </w:r>
          </w:p>
        </w:tc>
      </w:tr>
    </w:tbl>
    <w:p w:rsidR="001F0E1E" w:rsidRDefault="001F0E1E" w:rsidP="001F0E1E">
      <w:pPr>
        <w:rPr>
          <w:rFonts w:ascii="Times New Roman" w:hAnsi="Times New Roman" w:cs="Times New Roman"/>
        </w:rPr>
      </w:pPr>
    </w:p>
    <w:p w:rsidR="001F0E1E" w:rsidRDefault="001F0E1E" w:rsidP="001F0E1E"/>
    <w:p w:rsidR="001F0E1E" w:rsidRDefault="001F0E1E" w:rsidP="001F0E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532AE" w:rsidRDefault="00A532AE">
      <w:bookmarkStart w:id="0" w:name="_GoBack"/>
      <w:bookmarkEnd w:id="0"/>
    </w:p>
    <w:sectPr w:rsidR="00A532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altName w:val="Microsoft YaHei Light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E1E"/>
    <w:rsid w:val="001F0E1E"/>
    <w:rsid w:val="00A53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F5CC2A-2BB7-4B7B-B0A0-5BA47B2A2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1F0E1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0E1E"/>
    <w:pPr>
      <w:spacing w:beforeAutospacing="1" w:afterAutospacing="1"/>
      <w:jc w:val="left"/>
      <w:outlineLvl w:val="5"/>
    </w:pPr>
    <w:rPr>
      <w:rFonts w:ascii="SimSun" w:eastAsia="SimSun" w:hAnsi="SimSun" w:cs="Times New Roman" w:hint="eastAsia"/>
      <w:b/>
      <w:bCs/>
      <w:kern w:val="0"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semiHidden/>
    <w:rsid w:val="001F0E1E"/>
    <w:rPr>
      <w:rFonts w:ascii="SimSun" w:eastAsia="SimSun" w:hAnsi="SimSun" w:cs="Times New Roman"/>
      <w:b/>
      <w:bCs/>
      <w:sz w:val="15"/>
      <w:szCs w:val="15"/>
      <w:lang w:eastAsia="zh-CN"/>
    </w:rPr>
  </w:style>
  <w:style w:type="paragraph" w:styleId="CommentText">
    <w:name w:val="annotation text"/>
    <w:basedOn w:val="Normal"/>
    <w:link w:val="CommentTextChar"/>
    <w:autoRedefine/>
    <w:qFormat/>
    <w:rsid w:val="001F0E1E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1F0E1E"/>
    <w:rPr>
      <w:rFonts w:eastAsiaTheme="minorEastAsia"/>
      <w:kern w:val="2"/>
      <w:sz w:val="21"/>
      <w:lang w:eastAsia="zh-CN"/>
    </w:rPr>
  </w:style>
  <w:style w:type="paragraph" w:styleId="Footer">
    <w:name w:val="footer"/>
    <w:basedOn w:val="Normal"/>
    <w:link w:val="FooterChar"/>
    <w:autoRedefine/>
    <w:uiPriority w:val="99"/>
    <w:unhideWhenUsed/>
    <w:qFormat/>
    <w:rsid w:val="001F0E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F0E1E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autoRedefine/>
    <w:uiPriority w:val="99"/>
    <w:unhideWhenUsed/>
    <w:qFormat/>
    <w:rsid w:val="001F0E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1F0E1E"/>
    <w:rPr>
      <w:rFonts w:eastAsiaTheme="minorEastAsia"/>
      <w:kern w:val="2"/>
      <w:sz w:val="18"/>
      <w:szCs w:val="18"/>
      <w:lang w:eastAsia="zh-CN"/>
    </w:rPr>
  </w:style>
  <w:style w:type="paragraph" w:styleId="NormalWeb">
    <w:name w:val="Normal (Web)"/>
    <w:basedOn w:val="Normal"/>
    <w:autoRedefine/>
    <w:uiPriority w:val="99"/>
    <w:unhideWhenUsed/>
    <w:qFormat/>
    <w:rsid w:val="001F0E1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autoRedefine/>
    <w:qFormat/>
    <w:rsid w:val="001F0E1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F0E1E"/>
    <w:rPr>
      <w:b/>
    </w:rPr>
  </w:style>
  <w:style w:type="character" w:styleId="Hyperlink">
    <w:name w:val="Hyperlink"/>
    <w:basedOn w:val="DefaultParagraphFont"/>
    <w:autoRedefine/>
    <w:uiPriority w:val="99"/>
    <w:unhideWhenUsed/>
    <w:qFormat/>
    <w:rsid w:val="001F0E1E"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sid w:val="001F0E1E"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autoRedefine/>
    <w:qFormat/>
    <w:rsid w:val="001F0E1E"/>
    <w:pPr>
      <w:jc w:val="center"/>
    </w:pPr>
    <w:rPr>
      <w:rFonts w:ascii="Times New Roman" w:eastAsia="DengXian" w:hAnsi="Times New Roman" w:cs="Times New Roman"/>
      <w:sz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autoRedefine/>
    <w:qFormat/>
    <w:rsid w:val="001F0E1E"/>
    <w:rPr>
      <w:rFonts w:ascii="Times New Roman" w:eastAsia="DengXian" w:hAnsi="Times New Roman" w:cs="Times New Roman"/>
      <w:kern w:val="2"/>
      <w:lang w:eastAsia="zh-CN"/>
    </w:rPr>
  </w:style>
  <w:style w:type="paragraph" w:customStyle="1" w:styleId="EndNoteBibliography">
    <w:name w:val="EndNote Bibliography"/>
    <w:basedOn w:val="Normal"/>
    <w:link w:val="EndNoteBibliography0"/>
    <w:autoRedefine/>
    <w:qFormat/>
    <w:rsid w:val="001F0E1E"/>
    <w:pPr>
      <w:spacing w:line="360" w:lineRule="auto"/>
    </w:pPr>
    <w:rPr>
      <w:rFonts w:ascii="Times New Roman" w:eastAsia="DengXian" w:hAnsi="Times New Roman" w:cs="Times New Roman"/>
      <w:sz w:val="22"/>
    </w:rPr>
  </w:style>
  <w:style w:type="character" w:customStyle="1" w:styleId="EndNoteBibliography0">
    <w:name w:val="EndNote Bibliography 字符"/>
    <w:basedOn w:val="DefaultParagraphFont"/>
    <w:link w:val="EndNoteBibliography"/>
    <w:autoRedefine/>
    <w:qFormat/>
    <w:rsid w:val="001F0E1E"/>
    <w:rPr>
      <w:rFonts w:ascii="Times New Roman" w:eastAsia="DengXian" w:hAnsi="Times New Roman" w:cs="Times New Roman"/>
      <w:kern w:val="2"/>
      <w:lang w:eastAsia="zh-CN"/>
    </w:rPr>
  </w:style>
  <w:style w:type="character" w:customStyle="1" w:styleId="1">
    <w:name w:val="未处理的提及1"/>
    <w:basedOn w:val="DefaultParagraphFont"/>
    <w:autoRedefine/>
    <w:uiPriority w:val="99"/>
    <w:semiHidden/>
    <w:unhideWhenUsed/>
    <w:qFormat/>
    <w:rsid w:val="001F0E1E"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sid w:val="001F0E1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unhideWhenUsed/>
    <w:qFormat/>
    <w:rsid w:val="001F0E1E"/>
    <w:pPr>
      <w:ind w:firstLineChars="200" w:firstLine="420"/>
    </w:pPr>
  </w:style>
  <w:style w:type="paragraph" w:customStyle="1" w:styleId="10">
    <w:name w:val="修订1"/>
    <w:hidden/>
    <w:uiPriority w:val="99"/>
    <w:unhideWhenUsed/>
    <w:qFormat/>
    <w:rsid w:val="001F0E1E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3">
    <w:name w:val="未处理的提及3"/>
    <w:basedOn w:val="DefaultParagraphFont"/>
    <w:uiPriority w:val="99"/>
    <w:semiHidden/>
    <w:unhideWhenUsed/>
    <w:qFormat/>
    <w:rsid w:val="001F0E1E"/>
    <w:rPr>
      <w:color w:val="605E5C"/>
      <w:shd w:val="clear" w:color="auto" w:fill="E1DFDD"/>
    </w:rPr>
  </w:style>
  <w:style w:type="paragraph" w:customStyle="1" w:styleId="11">
    <w:name w:val="书目1"/>
    <w:basedOn w:val="Normal"/>
    <w:next w:val="Normal"/>
    <w:uiPriority w:val="37"/>
    <w:unhideWhenUsed/>
    <w:qFormat/>
    <w:rsid w:val="001F0E1E"/>
    <w:pPr>
      <w:tabs>
        <w:tab w:val="left" w:pos="264"/>
      </w:tabs>
      <w:spacing w:after="240"/>
      <w:ind w:left="264" w:hanging="264"/>
    </w:pPr>
  </w:style>
  <w:style w:type="paragraph" w:customStyle="1" w:styleId="20">
    <w:name w:val="修订2"/>
    <w:hidden/>
    <w:uiPriority w:val="99"/>
    <w:unhideWhenUsed/>
    <w:qFormat/>
    <w:rsid w:val="001F0E1E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30">
    <w:name w:val="修订3"/>
    <w:hidden/>
    <w:uiPriority w:val="99"/>
    <w:unhideWhenUsed/>
    <w:qFormat/>
    <w:rsid w:val="001F0E1E"/>
    <w:pPr>
      <w:spacing w:after="0" w:line="240" w:lineRule="auto"/>
    </w:pPr>
    <w:rPr>
      <w:rFonts w:eastAsiaTheme="minorEastAsia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63</Words>
  <Characters>7200</Characters>
  <Application>Microsoft Office Word</Application>
  <DocSecurity>0</DocSecurity>
  <Lines>60</Lines>
  <Paragraphs>16</Paragraphs>
  <ScaleCrop>false</ScaleCrop>
  <Company/>
  <LinksUpToDate>false</LinksUpToDate>
  <CharactersWithSpaces>8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ash  Neelakandan</dc:creator>
  <cp:keywords/>
  <dc:description/>
  <cp:lastModifiedBy>Nivash  Neelakandan</cp:lastModifiedBy>
  <cp:revision>1</cp:revision>
  <dcterms:created xsi:type="dcterms:W3CDTF">2025-11-21T01:34:00Z</dcterms:created>
  <dcterms:modified xsi:type="dcterms:W3CDTF">2025-11-21T01:35:00Z</dcterms:modified>
</cp:coreProperties>
</file>